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B03" w:rsidRDefault="00432EA9" w:rsidP="00636B03">
      <w:pPr>
        <w:rPr>
          <w:lang w:val="en-GB"/>
        </w:rPr>
      </w:pPr>
      <w:r>
        <w:rPr>
          <w:b/>
          <w:bCs/>
          <w:lang w:val="en-GB"/>
        </w:rPr>
        <w:t>S2</w:t>
      </w:r>
      <w:r w:rsidR="00D40399">
        <w:rPr>
          <w:b/>
          <w:bCs/>
          <w:lang w:val="en-GB"/>
        </w:rPr>
        <w:t xml:space="preserve"> </w:t>
      </w:r>
      <w:r w:rsidR="00636B03">
        <w:rPr>
          <w:b/>
          <w:bCs/>
          <w:lang w:val="en-GB"/>
        </w:rPr>
        <w:t>Table</w:t>
      </w:r>
      <w:r w:rsidR="00636B03" w:rsidRPr="00636B03">
        <w:rPr>
          <w:b/>
          <w:bCs/>
          <w:lang w:val="en-GB"/>
        </w:rPr>
        <w:t xml:space="preserve">. </w:t>
      </w:r>
      <w:r w:rsidR="00636B03" w:rsidRPr="00636B03">
        <w:rPr>
          <w:lang w:val="en-GB"/>
        </w:rPr>
        <w:t>Demographic characteristics of study participants at each survey, by health district</w:t>
      </w: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960"/>
        <w:gridCol w:w="1060"/>
        <w:gridCol w:w="980"/>
        <w:gridCol w:w="900"/>
        <w:gridCol w:w="900"/>
        <w:gridCol w:w="1000"/>
        <w:gridCol w:w="1010"/>
        <w:gridCol w:w="920"/>
      </w:tblGrid>
      <w:tr w:rsidR="00636B03" w:rsidRPr="00432EA9" w:rsidTr="00636B03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E30A2F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432EA9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MANAKARA-ATSIMO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432EA9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MANANJARY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432EA9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VOHIPENO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432EA9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IFANADIANA</w:t>
            </w:r>
          </w:p>
        </w:tc>
      </w:tr>
      <w:tr w:rsidR="00636B03" w:rsidRPr="00636B03" w:rsidTr="00636B03">
        <w:trPr>
          <w:trHeight w:val="48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432EA9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B03" w:rsidRPr="00432EA9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TAS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B03" w:rsidRPr="00432EA9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Sentinel &amp; Spot-chec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B03" w:rsidRPr="00432EA9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TA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B03" w:rsidRPr="00432EA9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Sentinel &amp; Spot-chec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B03" w:rsidRPr="00432EA9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TAS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Sentinel &amp; Spot-</w:t>
            </w:r>
            <w:proofErr w:type="spellStart"/>
            <w:r w:rsidRPr="00432EA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ch</w:t>
            </w:r>
            <w:r w:rsidRPr="00636B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eck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36B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mmunity</w:t>
            </w:r>
            <w:proofErr w:type="spellEnd"/>
            <w:r w:rsidRPr="00636B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36B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urvey</w:t>
            </w:r>
            <w:proofErr w:type="spellEnd"/>
            <w:r w:rsidRPr="00636B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36B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ntinel</w:t>
            </w:r>
            <w:proofErr w:type="spellEnd"/>
            <w:r w:rsidRPr="00636B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&amp; Spot-check</w:t>
            </w:r>
          </w:p>
        </w:tc>
      </w:tr>
      <w:tr w:rsidR="00636B03" w:rsidRPr="00636B03" w:rsidTr="00636B0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36B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636B03" w:rsidRPr="00636B03" w:rsidTr="00636B0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5 (0.4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16 (0.4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7 (0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87 (0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8 (0.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6 (0.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7 (0.5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4 (0.45)</w:t>
            </w:r>
          </w:p>
        </w:tc>
      </w:tr>
      <w:tr w:rsidR="00636B03" w:rsidRPr="00636B03" w:rsidTr="00636B0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6 (0.5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71 (0.5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8 (0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9 (0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1 (0.4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1 (0.5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8 (0.4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8 (0.55)</w:t>
            </w:r>
          </w:p>
        </w:tc>
      </w:tr>
      <w:tr w:rsidR="00636B03" w:rsidRPr="00636B03" w:rsidTr="00636B0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81</w:t>
            </w:r>
          </w:p>
        </w:tc>
      </w:tr>
      <w:tr w:rsidR="00636B03" w:rsidRPr="00636B03" w:rsidTr="00636B03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 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36B03" w:rsidRPr="00636B03" w:rsidTr="00636B0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71 (0.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3 (0.1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84 (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1 (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8 (0.9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8 (0.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 (0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7 (0.11)</w:t>
            </w:r>
          </w:p>
        </w:tc>
      </w:tr>
      <w:tr w:rsidR="00636B03" w:rsidRPr="00636B03" w:rsidTr="00636B0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0 (0.2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9 (0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 (0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2 (0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 (0.0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8 (0.2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4 (0.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8 (0.37)</w:t>
            </w:r>
          </w:p>
        </w:tc>
      </w:tr>
      <w:tr w:rsidR="00636B03" w:rsidRPr="00636B03" w:rsidTr="00636B0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8 (0.5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1 (0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1 (0.4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9 (0.5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8 (0.44)</w:t>
            </w:r>
          </w:p>
        </w:tc>
      </w:tr>
      <w:tr w:rsidR="00636B03" w:rsidRPr="00636B03" w:rsidTr="00636B0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-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8 (0.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0 (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5 (0.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6 (0.2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 (0.09)</w:t>
            </w:r>
          </w:p>
        </w:tc>
      </w:tr>
      <w:tr w:rsidR="00636B03" w:rsidRPr="00636B03" w:rsidTr="00636B03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9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9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1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B03" w:rsidRPr="00636B03" w:rsidRDefault="00636B03" w:rsidP="0063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36B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8</w:t>
            </w:r>
          </w:p>
        </w:tc>
      </w:tr>
    </w:tbl>
    <w:p w:rsidR="00636B03" w:rsidRPr="00636B03" w:rsidRDefault="00636B03" w:rsidP="00636B03">
      <w:pPr>
        <w:rPr>
          <w:lang w:val="en-GB"/>
        </w:rPr>
      </w:pPr>
    </w:p>
    <w:p w:rsidR="00E30A2F" w:rsidRDefault="00E30A2F">
      <w:pPr>
        <w:rPr>
          <w:rFonts w:cstheme="minorHAnsi"/>
          <w:b/>
          <w:lang w:val="en-US"/>
        </w:rPr>
      </w:pPr>
    </w:p>
    <w:p w:rsidR="00D40399" w:rsidRDefault="00D40399">
      <w:pPr>
        <w:rPr>
          <w:rFonts w:cstheme="minorHAnsi"/>
          <w:b/>
          <w:lang w:val="en-US"/>
        </w:rPr>
      </w:pPr>
      <w:bookmarkStart w:id="0" w:name="_GoBack"/>
      <w:bookmarkEnd w:id="0"/>
    </w:p>
    <w:sectPr w:rsidR="00D40399" w:rsidSect="00A44B8F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439CD"/>
    <w:multiLevelType w:val="hybridMultilevel"/>
    <w:tmpl w:val="16342B60"/>
    <w:lvl w:ilvl="0" w:tplc="1EF63EF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62286"/>
    <w:multiLevelType w:val="hybridMultilevel"/>
    <w:tmpl w:val="5614CF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2754E3"/>
    <w:multiLevelType w:val="hybridMultilevel"/>
    <w:tmpl w:val="3B70C036"/>
    <w:lvl w:ilvl="0" w:tplc="64CC69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4AD"/>
    <w:rsid w:val="00083CFF"/>
    <w:rsid w:val="000A2B25"/>
    <w:rsid w:val="002234AD"/>
    <w:rsid w:val="0022604F"/>
    <w:rsid w:val="002A1334"/>
    <w:rsid w:val="002F0B4B"/>
    <w:rsid w:val="00336129"/>
    <w:rsid w:val="00432EA9"/>
    <w:rsid w:val="00455CE1"/>
    <w:rsid w:val="00480638"/>
    <w:rsid w:val="004E7AC7"/>
    <w:rsid w:val="00527D99"/>
    <w:rsid w:val="005C2837"/>
    <w:rsid w:val="00636B03"/>
    <w:rsid w:val="006A16D6"/>
    <w:rsid w:val="006C266A"/>
    <w:rsid w:val="007475FD"/>
    <w:rsid w:val="00755393"/>
    <w:rsid w:val="008D2B05"/>
    <w:rsid w:val="00930C84"/>
    <w:rsid w:val="009B780A"/>
    <w:rsid w:val="009F04F3"/>
    <w:rsid w:val="009F74A2"/>
    <w:rsid w:val="00A04F4F"/>
    <w:rsid w:val="00A44B8F"/>
    <w:rsid w:val="00B72C88"/>
    <w:rsid w:val="00BA0B61"/>
    <w:rsid w:val="00D40399"/>
    <w:rsid w:val="00DF4F10"/>
    <w:rsid w:val="00E30A2F"/>
    <w:rsid w:val="00E67F0A"/>
    <w:rsid w:val="00FA111C"/>
    <w:rsid w:val="00F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7E76A5-C43B-4154-A2DB-69627C85F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234A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34A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34AD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34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34AD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234AD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234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hitorena</dc:creator>
  <cp:keywords/>
  <dc:description/>
  <cp:lastModifiedBy>IRD</cp:lastModifiedBy>
  <cp:revision>3</cp:revision>
  <dcterms:created xsi:type="dcterms:W3CDTF">2018-08-28T08:10:00Z</dcterms:created>
  <dcterms:modified xsi:type="dcterms:W3CDTF">2018-08-28T08:12:00Z</dcterms:modified>
</cp:coreProperties>
</file>